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kGlgeleme-Vurgu2"/>
        <w:tblW w:w="5171" w:type="pct"/>
        <w:tblLayout w:type="fixed"/>
        <w:tblLook w:val="04A0" w:firstRow="1" w:lastRow="0" w:firstColumn="1" w:lastColumn="0" w:noHBand="0" w:noVBand="1"/>
      </w:tblPr>
      <w:tblGrid>
        <w:gridCol w:w="924"/>
        <w:gridCol w:w="1424"/>
        <w:gridCol w:w="2438"/>
        <w:gridCol w:w="4820"/>
      </w:tblGrid>
      <w:tr w:rsidR="00A55EDF" w:rsidRPr="00A55EDF" w:rsidTr="00A55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jc w:val="center"/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  <w:t>Case ID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  <w:t>Outcome(s)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  <w:t>Reported PT(s)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sz w:val="16"/>
                <w:szCs w:val="16"/>
                <w:lang w:val="en-US" w:eastAsia="tr-TR"/>
              </w:rPr>
              <w:t>Reported Case Detail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750041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ompleted suicid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750132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dverse drug reac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815496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dverse drug reac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325235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Localised infec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76857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no additional clinical detail available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961540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62789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oncomitant tiopronin reported; no additional clinical detail available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791521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, 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Multiple concomitant medications reported; multiple comorbid condi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52443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, 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kalaemia; no additional clinical detail available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91550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, 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kalaemia and electrolyte imbalance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71283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, 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ventricular fibrillation and ventricular tachycard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13548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, 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kalaem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78219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, 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supplementation therapy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78219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eath, Hospitalization, 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nti-neutrophil cytoplasmic antibody positive vasculiti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Graves' disease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2509" w:type="pct"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385917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isability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bdominal pain, diarrhoea, rash, urticaria, nephrolithiasi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077402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isability</w:t>
            </w:r>
          </w:p>
        </w:tc>
        <w:tc>
          <w:tcPr>
            <w:tcW w:w="1269" w:type="pct"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Skin weeping, urticaria, blister, pruritu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renal lithiasis prophylax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83069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isability</w:t>
            </w:r>
          </w:p>
        </w:tc>
        <w:tc>
          <w:tcPr>
            <w:tcW w:w="1269" w:type="pct"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rthritis, arthralgia, knee deformity, arthropathy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18121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isability, Hospitalization, Life-Threatening, Required Interven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hest pain, anxiety, drug hypersensitivity, sepsis, multiple laboratory abnormalitie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citraturia and nephrocalcino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462432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Respiratory symptoms, product quality issue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465140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solubility abnormal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586319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sthma, cardiac failure, fluid reten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7205385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Blood potassium decreased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734962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bdominal discomfort, confusional stat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7742531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Urinary tract infec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813245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Neurotoxicity, mental status change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renal tubular acido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8233141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Movement disorder, muscle symptom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Blood potassium decreased reported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919424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ardiac events, suicide attempt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no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923842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ardiomyopathy, incorrect administra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Suicide attempt reported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18733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Transient ischaemic attack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37586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Renal pain, 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 and cystinur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52561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 for unapproved indica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adrenocortical carcinom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525615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yperkalaemia, off-label us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kalaemia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lastRenderedPageBreak/>
              <w:t>2152561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multiple condition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70094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78199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85449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99566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Flank pain, 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59606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hest pai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oncomitant medications reported; no additional clinical detail available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726501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 and nephrolithia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74202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ureterolithiasis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57517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67422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ulmonary congestion, dyspnoea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kalaemia and hypernatraem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74620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, Death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Treatment failure, noncomplianc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Graves' disease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01915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, Life-Threatening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yperkalaemia, incorrect dosing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oncomitant medications reported; no additional clinical detail available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08553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, 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iabetic neuropathy, drug interac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73489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ospitalization, 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ypokalaemia, renal tubular acidosi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epilepsy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389695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, Life-Threatening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ough, foreign body in respiratory tract, product physical issu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oncomitant medications reported; laboratory abnormalitie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042625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Blood glucose decreased, tremor, prostatic pai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 prophylax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231697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bdominal distension, diarrhoea, vomiting, muscle spasm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renal lithiasis prophylaxis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406523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rthritis, diarrhoea, metabolic acidosi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aemat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5148861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Hyperkalaemia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5423215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Erythema, pemphigus, rash, skin lesion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eruricaem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547354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End stage renal disease, transplant dysfunc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eroxalur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547957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End stage renal diseas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eroxal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646972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alpitations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650038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ral burning, stomatitis, hypogeusia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666855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, Product substitution issu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669753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Burning sensation, petechiae, chemical bur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686127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Gastrointestinal haemorrhag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795583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fant sedation, off-label us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seizure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8042651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hoking, product quality issu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8072305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consistency issue, vomiting, treatment noncomplianc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renal lithiasis prophylax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989304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ysphagia, product size issu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9991120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no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999112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Urticaria, drug ineffective, off-label us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renal tubular acidosis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999112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Nephrolithiasis, hypercalciuria, 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calcaem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081787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yspepsia, dyspnoea, product issu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lastRenderedPageBreak/>
              <w:t>2128384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ortic valve replacement, 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33077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contamination, product quality issu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165211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Blood glucose increased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renal lithiasis prophylax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12878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trioventricular block, acute kidney injury, hyperkalaemia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ertension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14455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cute kidney injury, atrioventricular block, hyperkalaemia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ertension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243454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Blood potassium increased/decreased, diarrhoea, neoplasm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251685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rrhythmia, off-label us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kalaemia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074300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Renal function decline, metabolic disorder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cystinuria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3322490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, off-label us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429429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egnancy exposure, abortion missed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553617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nephrolithiasis; no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553671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Drug ineffective for unapproved indication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swelling;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678275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emature delivery, maternal exposur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hypokalaemia; no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678276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Foetal exposure, premature birth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Product used for unknown indication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705032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hronic kidney disease, 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primary hyperoxaluria; no concomitant medications reported</w:t>
            </w:r>
          </w:p>
        </w:tc>
      </w:tr>
      <w:tr w:rsidR="00A55EDF" w:rsidRPr="00A55EDF" w:rsidTr="00A55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24705033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Chronic kidney disease, drug ineffective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primary hyperoxaluria; no concomitant medications reported</w:t>
            </w:r>
          </w:p>
        </w:tc>
      </w:tr>
      <w:tr w:rsidR="00A55EDF" w:rsidRPr="00A55EDF" w:rsidTr="00A55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hideMark/>
          </w:tcPr>
          <w:p w:rsidR="00A55EDF" w:rsidRPr="00A55EDF" w:rsidRDefault="00A55EDF" w:rsidP="00A55EDF">
            <w:pP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12572028</w:t>
            </w:r>
          </w:p>
        </w:tc>
        <w:tc>
          <w:tcPr>
            <w:tcW w:w="741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Other Serious, Life-Threatening</w:t>
            </w:r>
          </w:p>
        </w:tc>
        <w:tc>
          <w:tcPr>
            <w:tcW w:w="126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Arrhythmia, bundle branch block, hyperkalaemia</w:t>
            </w:r>
          </w:p>
        </w:tc>
        <w:tc>
          <w:tcPr>
            <w:tcW w:w="2509" w:type="pct"/>
            <w:noWrap/>
            <w:hideMark/>
          </w:tcPr>
          <w:p w:rsidR="00A55EDF" w:rsidRPr="00A55EDF" w:rsidRDefault="00A55EDF" w:rsidP="00A55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</w:pPr>
            <w:r w:rsidRPr="00A55ED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US" w:eastAsia="tr-TR"/>
              </w:rPr>
              <w:t>Indication reported as urinary calculus; no concomitant medications reported</w:t>
            </w:r>
          </w:p>
        </w:tc>
      </w:tr>
    </w:tbl>
    <w:p w:rsidR="001C40A7" w:rsidRDefault="001C40A7">
      <w:pPr>
        <w:rPr>
          <w:b/>
          <w:noProof/>
          <w:lang w:val="en-US"/>
        </w:rPr>
      </w:pPr>
    </w:p>
    <w:p w:rsidR="00DD2962" w:rsidRPr="001C40A7" w:rsidRDefault="001C40A7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C40A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lementary Table S1.</w:t>
      </w:r>
      <w:r w:rsidRPr="001C40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ase-level summary of FAERS reports with serious outcomes in which potassium citrate was reported as the primary s</w:t>
      </w:r>
      <w:bookmarkStart w:id="0" w:name="_GoBack"/>
      <w:bookmarkEnd w:id="0"/>
      <w:r w:rsidRPr="001C40A7">
        <w:rPr>
          <w:rFonts w:ascii="Times New Roman" w:hAnsi="Times New Roman" w:cs="Times New Roman"/>
          <w:noProof/>
          <w:sz w:val="24"/>
          <w:szCs w:val="24"/>
          <w:lang w:val="en-US"/>
        </w:rPr>
        <w:t>uspect drug</w:t>
      </w:r>
    </w:p>
    <w:sectPr w:rsidR="00DD2962" w:rsidRPr="001C40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07F"/>
    <w:rsid w:val="001A307F"/>
    <w:rsid w:val="001C40A7"/>
    <w:rsid w:val="00A55EDF"/>
    <w:rsid w:val="00DD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AkGlgeleme-Vurgu2">
    <w:name w:val="Light Shading Accent 2"/>
    <w:basedOn w:val="NormalTablo"/>
    <w:uiPriority w:val="60"/>
    <w:rsid w:val="00A55ED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AkGlgeleme-Vurgu2">
    <w:name w:val="Light Shading Accent 2"/>
    <w:basedOn w:val="NormalTablo"/>
    <w:uiPriority w:val="60"/>
    <w:rsid w:val="00A55ED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0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13</Words>
  <Characters>9766</Characters>
  <Application>Microsoft Office Word</Application>
  <DocSecurity>0</DocSecurity>
  <Lines>81</Lines>
  <Paragraphs>22</Paragraphs>
  <ScaleCrop>false</ScaleCrop>
  <Company/>
  <LinksUpToDate>false</LinksUpToDate>
  <CharactersWithSpaces>1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</dc:creator>
  <cp:keywords/>
  <dc:description/>
  <cp:lastModifiedBy>ismail</cp:lastModifiedBy>
  <cp:revision>3</cp:revision>
  <dcterms:created xsi:type="dcterms:W3CDTF">2026-04-02T11:05:00Z</dcterms:created>
  <dcterms:modified xsi:type="dcterms:W3CDTF">2026-04-02T11:11:00Z</dcterms:modified>
</cp:coreProperties>
</file>